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718"/>
        <w:tblW w:w="14560" w:type="dxa"/>
        <w:tblLook w:val="00A0" w:firstRow="1" w:lastRow="0" w:firstColumn="1" w:lastColumn="0" w:noHBand="0" w:noVBand="0"/>
      </w:tblPr>
      <w:tblGrid>
        <w:gridCol w:w="1552"/>
        <w:gridCol w:w="1245"/>
        <w:gridCol w:w="910"/>
        <w:gridCol w:w="1155"/>
        <w:gridCol w:w="1090"/>
        <w:gridCol w:w="1219"/>
        <w:gridCol w:w="1206"/>
        <w:gridCol w:w="1219"/>
        <w:gridCol w:w="1231"/>
        <w:gridCol w:w="1553"/>
        <w:gridCol w:w="1090"/>
        <w:gridCol w:w="1090"/>
      </w:tblGrid>
      <w:tr w:rsidR="00AE4309" w:rsidRPr="00C66E8F" w:rsidTr="00024126">
        <w:trPr>
          <w:trHeight w:val="283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Vengerovo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Tatarsk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Barabinsk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Zdvinsk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ujbyshev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Dovol’noe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yshtovka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Ordynskoe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rasnozerskiy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upino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arasuk</w:t>
            </w:r>
            <w:proofErr w:type="spellEnd"/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Vengerov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49/2.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3/2.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1/2.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2/3.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3/3.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4/3.7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49/2.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Tatars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49/2.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46/2.19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Barabins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1/3.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4/3.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8/3.8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1/2.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7/3.8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5/2.7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Zdvins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5/3.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6/3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8/3.2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7/2.7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1/3.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3/3.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8/2.92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ujbyshev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87/4.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81/3.9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2/3.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5/3.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4/2.5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/2.42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Dovol’no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1/3.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4/3.7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9/3.3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42/2.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yshtovk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66/3.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5/2.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1/2.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44/2.06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Ordynsko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55/2.6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rasnozerski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-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8/3.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74/3.65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upin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.92/4.62</w:t>
            </w:r>
          </w:p>
        </w:tc>
      </w:tr>
      <w:tr w:rsidR="00AE4309" w:rsidRPr="00C66E8F" w:rsidTr="00024126">
        <w:trPr>
          <w:trHeight w:val="283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Karasu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proofErr w:type="spellStart"/>
            <w:r w:rsidRPr="00C66E8F">
              <w:rPr>
                <w:sz w:val="22"/>
                <w:szCs w:val="22"/>
                <w:lang w:val="en-GB"/>
              </w:rPr>
              <w:t>n.s</w:t>
            </w:r>
            <w:proofErr w:type="spellEnd"/>
            <w:r w:rsidRPr="00C66E8F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  <w:r w:rsidRPr="00C66E8F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</w:tcPr>
          <w:p w:rsidR="00AE4309" w:rsidRPr="00C66E8F" w:rsidRDefault="00AE4309" w:rsidP="00024126">
            <w:pPr>
              <w:ind w:firstLine="0"/>
              <w:jc w:val="both"/>
              <w:rPr>
                <w:szCs w:val="22"/>
                <w:lang w:val="en-GB"/>
              </w:rPr>
            </w:pPr>
          </w:p>
        </w:tc>
      </w:tr>
    </w:tbl>
    <w:p w:rsidR="0051511E" w:rsidRDefault="0051511E" w:rsidP="00E17B48">
      <w:pPr>
        <w:ind w:firstLine="0"/>
        <w:jc w:val="both"/>
      </w:pPr>
      <w:bookmarkStart w:id="0" w:name="_GoBack"/>
      <w:bookmarkEnd w:id="0"/>
    </w:p>
    <w:sectPr w:rsidR="0051511E" w:rsidSect="00AE430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309"/>
    <w:rsid w:val="0051511E"/>
    <w:rsid w:val="00AE4309"/>
    <w:rsid w:val="00E1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73A34"/>
  <w15:chartTrackingRefBased/>
  <w15:docId w15:val="{7E8676CE-1DEF-4AF2-A676-185C22FA9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Повседневный"/>
    <w:qFormat/>
    <w:rsid w:val="00AE4309"/>
    <w:pPr>
      <w:spacing w:after="0" w:line="360" w:lineRule="auto"/>
      <w:ind w:firstLine="680"/>
      <w:jc w:val="center"/>
    </w:pPr>
    <w:rPr>
      <w:rFonts w:ascii="Times New Roman" w:eastAsia="Times New Roman" w:hAnsi="Times New Roman" w:cs="Times New Roman"/>
      <w:sz w:val="24"/>
      <w:szCs w:val="28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ousova</dc:creator>
  <cp:keywords/>
  <dc:description/>
  <cp:lastModifiedBy>Belousova</cp:lastModifiedBy>
  <cp:revision>2</cp:revision>
  <dcterms:created xsi:type="dcterms:W3CDTF">2019-08-06T12:16:00Z</dcterms:created>
  <dcterms:modified xsi:type="dcterms:W3CDTF">2019-08-06T12:25:00Z</dcterms:modified>
</cp:coreProperties>
</file>